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CBBD3" w14:textId="3B21284A" w:rsidR="004E6F4E" w:rsidRPr="00926992" w:rsidRDefault="00F12632" w:rsidP="0092699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269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02138324" w14:textId="48577FEF" w:rsidR="00F12632" w:rsidRPr="00926992" w:rsidRDefault="00C91033" w:rsidP="0092699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ed description of </w:t>
      </w:r>
      <w:proofErr w:type="spellStart"/>
      <w:r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ImmuneMirror</w:t>
      </w:r>
      <w:proofErr w:type="spellEnd"/>
      <w:r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peline and Web server development</w:t>
      </w:r>
    </w:p>
    <w:p w14:paraId="0CBD4FC7" w14:textId="77777777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HK"/>
        </w:rPr>
        <w:t>Whole-exome sequencing</w:t>
      </w:r>
    </w:p>
    <w:p w14:paraId="55AA3B18" w14:textId="1E4B96E6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proofErr w:type="spellStart"/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Preprocessing</w:t>
      </w:r>
      <w:proofErr w:type="spellEnd"/>
      <w:r w:rsidRPr="00C2375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HK"/>
        </w:rPr>
        <w:t xml:space="preserve">: 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The BWA-mem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Li&lt;/Author&gt;&lt;Year&gt;2009&lt;/Year&gt;&lt;RecNum&gt;341&lt;/RecNum&gt;&lt;DisplayText&gt;(1)&lt;/DisplayText&gt;&lt;record&gt;&lt;rec-number&gt;1&lt;/rec-number&gt;&lt;foreign-keys&gt;&lt;key app="EN" db-id="spsads2s9pfz5dex0x1p5sw4sxe52sxrft2z" timestamp="1668654868"&gt;1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/05/20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1" w:tooltip="Li, 2009 #341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1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aligner was used for short sequence reads mapping to the reference genome GRCh38 (hg38, </w:t>
      </w:r>
      <w:hyperlink r:id="rId6" w:history="1">
        <w:r w:rsidRPr="00C23755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HK"/>
          </w:rPr>
          <w:t>https://genome.ucsc.edu/</w:t>
        </w:r>
      </w:hyperlink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). The mapped reads were sorted and indexed using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samtool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Danecek&lt;/Author&gt;&lt;Year&gt;2021&lt;/Year&gt;&lt;RecNum&gt;400&lt;/RecNum&gt;&lt;DisplayText&gt;(2)&lt;/DisplayText&gt;&lt;record&gt;&lt;rec-number&gt;2&lt;/rec-number&gt;&lt;foreign-keys&gt;&lt;key app="EN" db-id="spsads2s9pfz5dex0x1p5sw4sxe52sxrft2z" timestamp="1668654868"&gt;2&lt;/key&gt;&lt;/foreign-keys&gt;&lt;ref-type name="Journal Article"&gt;17&lt;/ref-type&gt;&lt;contributors&gt;&lt;authors&gt;&lt;author&gt;Danecek, P.&lt;/author&gt;&lt;author&gt;Bonfield, J. K.&lt;/author&gt;&lt;author&gt;Liddle, J.&lt;/author&gt;&lt;author&gt;Marshall, J.&lt;/author&gt;&lt;author&gt;Ohan, V.&lt;/author&gt;&lt;author&gt;Pollard, M. O.&lt;/author&gt;&lt;author&gt;Whitwham, A.&lt;/author&gt;&lt;author&gt;Keane, T.&lt;/author&gt;&lt;author&gt;McCarthy, S. A.&lt;/author&gt;&lt;author&gt;Davies, R. M.&lt;/author&gt;&lt;author&gt;Li, H.&lt;/author&gt;&lt;/authors&gt;&lt;/contributors&gt;&lt;auth-address&gt;Wellcome Sanger Institute, Wellcome Genome Campus, Hinxton, Cambridgeshire CB10 1SA, UK.&amp;#xD;Wolfson Wohl Cancer Research Centre, Institute of Cancer Sciences, University of Glasgow, Switchback Road, Glasgow, G61 1QH, UK.&amp;#xD;EMBL-EBI, Wellcome Genome Campus, Hinxton, Cambridgeshire, CB10 1SD, UK.&amp;#xD;Department of Data Sciences, Dana-Farber Cancer Institute, 450 Brookline Avenue, Boston, MA 02215, USA.&amp;#xD;Department of Biomedical Informatics, Harvard Medical School, 10 Shattuck Street, Boston, MA 02215, USA.&lt;/auth-address&gt;&lt;titles&gt;&lt;title&gt;Twelve years of SAMtools and BCFtools&lt;/title&gt;&lt;secondary-title&gt;Gigascience&lt;/secondary-title&gt;&lt;/titles&gt;&lt;periodical&gt;&lt;full-title&gt;Gigascience&lt;/full-title&gt;&lt;/periodical&gt;&lt;volume&gt;10&lt;/volume&gt;&lt;number&gt;2&lt;/number&gt;&lt;edition&gt;2021/02/17&lt;/edition&gt;&lt;keywords&gt;&lt;keyword&gt;bcftools&lt;/keyword&gt;&lt;keyword&gt;data analysis&lt;/keyword&gt;&lt;keyword&gt;high-throughput sequencing&lt;/keyword&gt;&lt;keyword&gt;next generation sequencing&lt;/keyword&gt;&lt;keyword&gt;samtools&lt;/keyword&gt;&lt;keyword&gt;variant calling&lt;/keyword&gt;&lt;/keywords&gt;&lt;dates&gt;&lt;year&gt;2021&lt;/year&gt;&lt;pub-dates&gt;&lt;date&gt;Feb 16&lt;/date&gt;&lt;/pub-dates&gt;&lt;/dates&gt;&lt;isbn&gt;2047-217x&lt;/isbn&gt;&lt;accession-num&gt;33590861&lt;/accession-num&gt;&lt;urls&gt;&lt;/urls&gt;&lt;custom2&gt;PMC7931819&lt;/custom2&gt;&lt;electronic-resource-num&gt;10.1093/gigascience/giab008&lt;/electronic-resource-num&gt;&lt;remote-database-provider&gt;NLM&lt;/remote-database-provider&gt;&lt;language&gt;eng&lt;/language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2" w:tooltip="Danecek, 2021 #400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2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sort and index command, respectively. Next, the Picard Toolkit (http://broadinstitute.github.io/picard/) was used to mark the duplicated reads from sorted-indexed BAM files. To recalibrate base quality scores, we used the Genome Analysis Toolkit (GATK4)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McKenna&lt;/Author&gt;&lt;Year&gt;2010&lt;/Year&gt;&lt;RecNum&gt;344&lt;/RecNum&gt;&lt;DisplayText&gt;(3)&lt;/DisplayText&gt;&lt;record&gt;&lt;rec-number&gt;3&lt;/rec-number&gt;&lt;foreign-keys&gt;&lt;key app="EN" db-id="spsads2s9pfz5dex0x1p5sw4sxe52sxrft2z" timestamp="1668654868"&gt;3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3" w:tooltip="McKenna, 2010 #344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3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in the final step of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preprocessing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module.</w:t>
      </w:r>
    </w:p>
    <w:p w14:paraId="7EA9E238" w14:textId="77777777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Quality control of the aligned reads</w:t>
      </w:r>
      <w:r w:rsidRPr="00C2375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HK"/>
        </w:rPr>
        <w:t xml:space="preserve">: 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We used the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CollectHsMetric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command in Picard Toolkit to produce the hybrid-selection (HS) metrics from aligned BAM files. To predict the high quality neoantigens, the BAM files were discarded those have average coverage (MEAN_BAIT_COVERAGE) less than 30 and 40 for normal and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tumor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samples, respectively.  </w:t>
      </w:r>
    </w:p>
    <w:p w14:paraId="56587F72" w14:textId="05AFEC1B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Microsatellite instability analysis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: For microsatellite instability (MSI) analysis, the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MSIsensor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-pro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KaWE8L0F1dGhvcj48WWVhcj4yMDIwPC9ZZWFyPjxSZWNO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KaWE8L0F1dGhvcj48WWVhcj4yMDIwPC9ZZWFyPjxSZWNO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.DATA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4" w:tooltip="Jia, 2020 #360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4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was applied to mapped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tumor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-normal pair samples. </w:t>
      </w:r>
    </w:p>
    <w:p w14:paraId="1C1E110F" w14:textId="5D32F9D8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Germline variant calling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:</w:t>
      </w:r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We followed the GATK best practice workflow for the germline variant calling analysis using the human reference genome (GRCh38). The GATK4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D15A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McKenna&lt;/Author&gt;&lt;Year&gt;2010&lt;/Year&gt;&lt;RecNum&gt;344&lt;/RecNum&gt;&lt;DisplayText&gt;(3)&lt;/DisplayText&gt;&lt;record&gt;&lt;rec-number&gt;344&lt;/rec-number&gt;&lt;foreign-keys&gt;&lt;key app="EN" db-id="2epef2t9j0xv2getez3vx0zfxpspw29wszta" timestamp="1613016313" guid="c3255781-1ca6-4fa9-a460-df2d71252ae8"&gt;34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3" w:tooltip="McKenna, 2010 #344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3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HaplotypeCaller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command was used for germline SNPs (single-nucleotide polymorphism) and INDELs</w:t>
      </w:r>
      <w:r w:rsidR="00926992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="00926992" w:rsidRPr="00926992">
        <w:rPr>
          <w:rFonts w:ascii="Times New Roman" w:hAnsi="Times New Roman" w:cs="Times New Roman"/>
          <w:color w:val="000000"/>
          <w:sz w:val="24"/>
          <w:szCs w:val="24"/>
        </w:rPr>
        <w:t>(frameshift insertions and deletions)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calling in genomic variant call format (GVCF), and, next, the GATK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GenotypeGVCF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tool was queried to perform the genotyping assembly in VCF file format from the pre-calculated GVCF file.   </w:t>
      </w:r>
    </w:p>
    <w:p w14:paraId="48811B5B" w14:textId="6DDD4576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 xml:space="preserve">HLA typing </w:t>
      </w:r>
      <w:proofErr w:type="spellStart"/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prediction</w:t>
      </w:r>
      <w:r w:rsidRPr="00C237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HK"/>
        </w:rPr>
        <w:t>: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We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applied the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OptiType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Tem9sZWs8L0F1dGhvcj48WWVhcj4yMDE0PC9ZZWFyPjxS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Tem9sZWs8L0F1dGhvcj48WWVhcj4yMDE0PC9ZZWFyPjxS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.DATA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5" w:tooltip="Szolek, 2014 #345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5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and PHLAT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Bai&lt;/Author&gt;&lt;Year&gt;2018&lt;/Year&gt;&lt;RecNum&gt;346&lt;/RecNum&gt;&lt;DisplayText&gt;(6)&lt;/DisplayText&gt;&lt;record&gt;&lt;rec-number&gt;6&lt;/rec-number&gt;&lt;foreign-keys&gt;&lt;key app="EN" db-id="spsads2s9pfz5dex0x1p5sw4sxe52sxrft2z" timestamp="1668654868"&gt;6&lt;/key&gt;&lt;/foreign-keys&gt;&lt;ref-type name="Journal Article"&gt;17&lt;/ref-type&gt;&lt;contributors&gt;&lt;authors&gt;&lt;author&gt;Bai, Y.&lt;/author&gt;&lt;author&gt;Wang, D.&lt;/author&gt;&lt;author&gt;Fury, W.&lt;/author&gt;&lt;/authors&gt;&lt;/contributors&gt;&lt;auth-address&gt;Regeneron Pharmaceuticals, Tarrytown, NY, USA. yu.bai@regeneron.com.&amp;#xD;Department of Biological Statistics and Computational Biology, Cornell University, Ithaca, NY, USA.&amp;#xD;Regeneron Pharmaceuticals, Tarrytown, NY, USA.&lt;/auth-address&gt;&lt;titles&gt;&lt;title&gt;PHLAT: Inference of High-Resolution HLA Types from RNA and Whole Exome Sequencing&lt;/title&gt;&lt;secondary-title&gt;Methods Mol Biol&lt;/secondary-title&gt;&lt;/titles&gt;&lt;periodical&gt;&lt;full-title&gt;Methods Mol Biol&lt;/full-title&gt;&lt;/periodical&gt;&lt;pages&gt;193-201&lt;/pages&gt;&lt;volume&gt;1802&lt;/volume&gt;&lt;edition&gt;2018/06/03&lt;/edition&gt;&lt;keywords&gt;&lt;keyword&gt;*Algorithms&lt;/keyword&gt;&lt;keyword&gt;Alleles&lt;/keyword&gt;&lt;keyword&gt;HLA Antigens/*genetics&lt;/keyword&gt;&lt;keyword&gt;Histocompatibility Testing&lt;/keyword&gt;&lt;keyword&gt;Humans&lt;/keyword&gt;&lt;keyword&gt;Sequence Analysis, RNA/*methods&lt;/keyword&gt;&lt;keyword&gt;Whole Exome Sequencing/*methods&lt;/keyword&gt;&lt;keyword&gt;*Autoimmune&lt;/keyword&gt;&lt;keyword&gt;*Bayesian inference&lt;/keyword&gt;&lt;keyword&gt;*Cancer vaccine&lt;/keyword&gt;&lt;keyword&gt;*HLA matching&lt;/keyword&gt;&lt;keyword&gt;*Hematopoietic transplant&lt;/keyword&gt;&lt;keyword&gt;*High-resolution HLA typing&lt;/keyword&gt;&lt;keyword&gt;*Human leukocyte antigen&lt;/keyword&gt;&lt;keyword&gt;*Immuno-oncology&lt;/keyword&gt;&lt;keyword&gt;*Organ transplant&lt;/keyword&gt;&lt;keyword&gt;*RNAseq&lt;/keyword&gt;&lt;keyword&gt;*Transcriptome sequencing&lt;/keyword&gt;&lt;keyword&gt;*Whole exome sequencing&lt;/keyword&gt;&lt;/keywords&gt;&lt;dates&gt;&lt;year&gt;2018&lt;/year&gt;&lt;/dates&gt;&lt;isbn&gt;1064-3745&lt;/isbn&gt;&lt;accession-num&gt;29858810&lt;/accession-num&gt;&lt;urls&gt;&lt;/urls&gt;&lt;electronic-resource-num&gt;10.1007/978-1-4939-8546-3_13&lt;/electronic-resource-num&gt;&lt;remote-database-provider&gt;NLM&lt;/remote-database-provider&gt;&lt;language&gt;eng&lt;/language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6" w:tooltip="Bai, 2018 #346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6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algorithms to determine HLA class I and class II haplotyping predictions, respectively, to each of the FASTQ files.</w:t>
      </w:r>
    </w:p>
    <w:p w14:paraId="1C0340A9" w14:textId="6460000A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Calling Somatic SNVs and Indels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: we used Mutect2 (GATK4)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D15A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McKenna&lt;/Author&gt;&lt;Year&gt;2010&lt;/Year&gt;&lt;RecNum&gt;344&lt;/RecNum&gt;&lt;DisplayText&gt;(3)&lt;/DisplayText&gt;&lt;record&gt;&lt;rec-number&gt;344&lt;/rec-number&gt;&lt;foreign-keys&gt;&lt;key app="EN" db-id="2epef2t9j0xv2getez3vx0zfxpspw29wszta" timestamp="1613016313" guid="c3255781-1ca6-4fa9-a460-df2d71252ae8"&gt;34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3" w:tooltip="McKenna, 2010 #344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3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for somatic SNVs and Indels calling in both the cases, i.e.,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tumor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with matched normal and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tumor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with metastatic. The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FilterMutectCall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D15A1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McKenna&lt;/Author&gt;&lt;Year&gt;2010&lt;/Year&gt;&lt;RecNum&gt;344&lt;/RecNum&gt;&lt;DisplayText&gt;(3)&lt;/DisplayText&gt;&lt;record&gt;&lt;rec-number&gt;344&lt;/rec-number&gt;&lt;foreign-keys&gt;&lt;key app="EN" db-id="2epef2t9j0xv2getez3vx0zfxpspw29wszta" timestamp="1613016313" guid="c3255781-1ca6-4fa9-a460-df2d71252ae8"&gt;344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/titles&gt;&lt;periodical&gt;&lt;full-title&gt;Genome Res&lt;/full-title&gt;&lt;/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urls&gt;&lt;related-urls&gt;&lt;url&gt;https://www.ncbi.nlm.nih.gov/pubmed/20644199&lt;/url&gt;&lt;/related-urls&gt;&lt;/urls&gt;&lt;custom2&gt;PMC2928508&lt;/custom2&gt;&lt;electronic-resource-num&gt;10.1101/gr.107524.110&lt;/electronic-resource-num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3" w:tooltip="McKenna, 2010 #344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3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was applied for filtering the raw output form Mutect2. Moreover, the </w:t>
      </w:r>
      <w:proofErr w:type="spellStart"/>
      <w:r w:rsidRPr="00C2375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HK"/>
        </w:rPr>
        <w:t>SelectVariant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command in GTAK4 was performed to select the biallelic sites from filtered VCF output files, and the variants passed quality filtering were selected by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VCFtool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Danecek&lt;/Author&gt;&lt;Year&gt;2011&lt;/Year&gt;&lt;RecNum&gt;352&lt;/RecNum&gt;&lt;DisplayText&gt;(7)&lt;/DisplayText&gt;&lt;record&gt;&lt;rec-number&gt;7&lt;/rec-number&gt;&lt;foreign-keys&gt;&lt;key app="EN" db-id="spsads2s9pfz5dex0x1p5sw4sxe52sxrft2z" timestamp="1668654868"&gt;7&lt;/key&gt;&lt;/foreign-keys&gt;&lt;ref-type name="Journal Article"&gt;17&lt;/ref-type&gt;&lt;contributors&gt;&lt;authors&gt;&lt;author&gt;Danecek, P.&lt;/author&gt;&lt;author&gt;Auton, A.&lt;/author&gt;&lt;author&gt;Abecasis, G.&lt;/author&gt;&lt;author&gt;Albers, C. A.&lt;/author&gt;&lt;author&gt;Banks, E.&lt;/author&gt;&lt;author&gt;DePristo, M. A.&lt;/author&gt;&lt;author&gt;Handsaker, R. E.&lt;/author&gt;&lt;author&gt;Lunter, G.&lt;/author&gt;&lt;author&gt;Marth, G. T.&lt;/author&gt;&lt;author&gt;Sherry, S. T.&lt;/author&gt;&lt;author&gt;McVean, G.&lt;/author&gt;&lt;author&gt;Durbin, R.&lt;/author&gt;&lt;/authors&gt;&lt;/contributors&gt;&lt;auth-address&gt;Wellcome Trust Sanger Institute, Wellcome Trust Genome Campus, Cambridge CB10 1SA, UK.&lt;/auth-address&gt;&lt;titles&gt;&lt;title&gt;The variant call format and VCFtools&lt;/title&gt;&lt;secondary-title&gt;Bioinformatics&lt;/secondary-title&gt;&lt;/titles&gt;&lt;periodical&gt;&lt;full-title&gt;Bioinformatics&lt;/full-title&gt;&lt;/periodical&gt;&lt;pages&gt;2156-8&lt;/pages&gt;&lt;volume&gt;27&lt;/volume&gt;&lt;number&gt;15&lt;/number&gt;&lt;edition&gt;2011/06/10&lt;/edition&gt;&lt;keywords&gt;&lt;keyword&gt;Alleles&lt;/keyword&gt;&lt;keyword&gt;*Genetic Variation&lt;/keyword&gt;&lt;keyword&gt;Genome, Human&lt;/keyword&gt;&lt;keyword&gt;Genomics/*methods&lt;/keyword&gt;&lt;keyword&gt;Genotype&lt;/keyword&gt;&lt;keyword&gt;Humans&lt;/keyword&gt;&lt;keyword&gt;Information Storage and Retrieval/*methods&lt;/keyword&gt;&lt;keyword&gt;*Software&lt;/keyword&gt;&lt;/keywords&gt;&lt;dates&gt;&lt;year&gt;2011&lt;/year&gt;&lt;pub-dates&gt;&lt;date&gt;Aug 1&lt;/date&gt;&lt;/pub-dates&gt;&lt;/dates&gt;&lt;isbn&gt;1367-4803 (Print)&amp;#xD;1367-4803&lt;/isbn&gt;&lt;accession-num&gt;21653522&lt;/accession-num&gt;&lt;urls&gt;&lt;/urls&gt;&lt;custom2&gt;PMC3137218&lt;/custom2&gt;&lt;electronic-resource-num&gt;10.1093/bioinformatics/btr330&lt;/electronic-resource-num&gt;&lt;remote-database-provider&gt;NLM&lt;/remote-database-provider&gt;&lt;language&gt;eng&lt;/language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7" w:tooltip="Danecek, 2011 #352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7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. For 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lastRenderedPageBreak/>
        <w:t xml:space="preserve">functional annotation analysis, the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Funcotator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(GATK4) was applied to allelic files that produced files in Mutation Annotation Forma</w:t>
      </w:r>
      <w:r w:rsidR="00D326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t (MAF)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as outputs.     </w:t>
      </w:r>
    </w:p>
    <w:p w14:paraId="43D45BA0" w14:textId="6B6597B2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Variant annotation analysis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: The biallelic pass VCF files were annotated with RNA-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seq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TPM file using the VEP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NY0xhcmVuPC9BdXRob3I+PFllYXI+MjAxNjwvWWVhcj48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NY0xhcmVuPC9BdXRob3I+PFllYXI+MjAxNjwvWWVhcj48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.DATA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8" w:tooltip="McLaren, 2016 #353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8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tool. </w:t>
      </w:r>
    </w:p>
    <w:p w14:paraId="44CBE6DC" w14:textId="1FC9D21C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MHC binding prediction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: prior predicted HLA class I and class II alleles were utilized for corresponding MHC complexes predicting using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pVACseq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tool as implemented in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pVACtool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IdW5kYWw8L0F1dGhvcj48WWVhcj4yMDIwPC9ZZWFyPjxS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IdW5kYWw8L0F1dGhvcj48WWVhcj4yMDIwPC9ZZWFyPjxS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.DATA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9" w:tooltip="Hundal, 2020 #354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9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. We used the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NetMHCpan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,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NetMHC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,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NetMHCcon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,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PickPocket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, SMM, SMMPMBEC,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MHCflurry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,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MHCnuggest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methods for MHC class I binding predictions and the algorithms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NetMHCIIpan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,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SMMalign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,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NNalign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, and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MHCnuggetsII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for predicting the binding in MHC class II complexes as implemented in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pVACseq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. Next, The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NetChop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Nielsen&lt;/Author&gt;&lt;Year&gt;2005&lt;/Year&gt;&lt;RecNum&gt;375&lt;/RecNum&gt;&lt;DisplayText&gt;(10)&lt;/DisplayText&gt;&lt;record&gt;&lt;rec-number&gt;10&lt;/rec-number&gt;&lt;foreign-keys&gt;&lt;key app="EN" db-id="spsads2s9pfz5dex0x1p5sw4sxe52sxrft2z" timestamp="1668654868"&gt;10&lt;/key&gt;&lt;/foreign-keys&gt;&lt;ref-type name="Journal Article"&gt;17&lt;/ref-type&gt;&lt;contributors&gt;&lt;authors&gt;&lt;author&gt;Nielsen, M.&lt;/author&gt;&lt;author&gt;Lundegaard, C.&lt;/author&gt;&lt;author&gt;Lund, O.&lt;/author&gt;&lt;author&gt;Keşmir, C.&lt;/author&gt;&lt;/authors&gt;&lt;/contributors&gt;&lt;auth-address&gt;Center for Biological Sequence Analysis, Technical University of Denmark, BioCentrum-DTU, Building 208, 2800, Lyngby, Denmark. mniel@cbs.dtu.dk&lt;/auth-address&gt;&lt;titles&gt;&lt;title&gt;The role of the proteasome in generating cytotoxic T-cell epitopes: insights obtained from improved predictions of proteasomal cleavage&lt;/title&gt;&lt;secondary-title&gt;Immunogenetics&lt;/secondary-title&gt;&lt;/titles&gt;&lt;periodical&gt;&lt;full-title&gt;Immunogenetics&lt;/full-title&gt;&lt;/periodical&gt;&lt;pages&gt;33-41&lt;/pages&gt;&lt;volume&gt;57&lt;/volume&gt;&lt;number&gt;1-2&lt;/number&gt;&lt;edition&gt;2005/03/04&lt;/edition&gt;&lt;keywords&gt;&lt;keyword&gt;Animals&lt;/keyword&gt;&lt;keyword&gt;*Computational Biology&lt;/keyword&gt;&lt;keyword&gt;Epitopes, T-Lymphocyte/genetics/immunology/*metabolism&lt;/keyword&gt;&lt;keyword&gt;Evolution, Molecular&lt;/keyword&gt;&lt;keyword&gt;Genes, MHC Class I/immunology&lt;/keyword&gt;&lt;keyword&gt;Humans&lt;/keyword&gt;&lt;keyword&gt;Ligands&lt;/keyword&gt;&lt;keyword&gt;Proteasome Endopeptidase Complex/*physiology&lt;/keyword&gt;&lt;keyword&gt;T-Lymphocyte Subsets/cytology/immunology&lt;/keyword&gt;&lt;keyword&gt;T-Lymphocytes, Cytotoxic/cytology/*immunology&lt;/keyword&gt;&lt;/keywords&gt;&lt;dates&gt;&lt;year&gt;2005&lt;/year&gt;&lt;pub-dates&gt;&lt;date&gt;Apr&lt;/date&gt;&lt;/pub-dates&gt;&lt;/dates&gt;&lt;isbn&gt;0093-7711 (Print)&amp;#xD;0093-7711&lt;/isbn&gt;&lt;accession-num&gt;15744535&lt;/accession-num&gt;&lt;urls&gt;&lt;/urls&gt;&lt;electronic-resource-num&gt;10.1007/s00251-005-0781-7&lt;/electronic-resource-num&gt;&lt;remote-database-provider&gt;NLM&lt;/remote-database-provider&gt;&lt;language&gt;eng&lt;/language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10" w:tooltip="Nielsen, 2005 #375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10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tool was used for predicting the cleavage sites and TAP transportation in MHC class I predicted results. Finally, we implemented a machine learning model as a R function for prioritizing the neoantigens for HLA class I.</w:t>
      </w:r>
    </w:p>
    <w:p w14:paraId="5D6468AD" w14:textId="77777777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HK"/>
        </w:rPr>
        <w:t>RNA sequencing</w:t>
      </w:r>
    </w:p>
    <w:p w14:paraId="70109E1F" w14:textId="55688B23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Alignment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: The STAR aligner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Dobin&lt;/Author&gt;&lt;Year&gt;2013&lt;/Year&gt;&lt;RecNum&gt;356&lt;/RecNum&gt;&lt;DisplayText&gt;(11)&lt;/DisplayText&gt;&lt;record&gt;&lt;rec-number&gt;11&lt;/rec-number&gt;&lt;foreign-keys&gt;&lt;key app="EN" db-id="spsads2s9pfz5dex0x1p5sw4sxe52sxrft2z" timestamp="1668654869"&gt;11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edition&gt;2012/10/30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03 (Print)&amp;#xD;1367-4803&lt;/isbn&gt;&lt;accession-num&gt;23104886&lt;/accession-num&gt;&lt;urls&gt;&lt;/urls&gt;&lt;custom2&gt;PMC3530905&lt;/custom2&gt;&lt;electronic-resource-num&gt;10.1093/bioinformatics/bts635&lt;/electronic-resource-num&gt;&lt;remote-database-provider&gt;NLM&lt;/remote-database-provider&gt;&lt;language&gt;eng&lt;/language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11" w:tooltip="Dobin, 2013 #356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11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was used for mapping RNA-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seq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FASTQ files with reference transcriptomes sequence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ZYXRlczwvQXV0aG9yPjxZZWFyPjIwMjA8L1llYXI+PFJl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=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>
          <w:fldData xml:space="preserve">PEVuZE5vdGU+PENpdGU+PEF1dGhvcj5ZYXRlczwvQXV0aG9yPjxZZWFyPjIwMjA8L1llYXI+PFJl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=
</w:fldData>
        </w:fldCha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.DATA </w:instrText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12" w:tooltip="Yates, 2020 #359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12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.   </w:t>
      </w:r>
    </w:p>
    <w:p w14:paraId="488EECF8" w14:textId="77777777" w:rsidR="00C23755" w:rsidRPr="00C23755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C2375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Quality Control</w:t>
      </w:r>
      <w:r w:rsidRPr="00C2375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HK"/>
        </w:rPr>
        <w:t xml:space="preserve">: </w:t>
      </w:r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The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CollectRnaSeqMetric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and </w:t>
      </w:r>
      <w:proofErr w:type="spellStart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CollectAlignmentSummaryMetrics</w:t>
      </w:r>
      <w:proofErr w:type="spellEnd"/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commands in Picard Toolkit (</w:t>
      </w:r>
      <w:hyperlink r:id="rId7" w:history="1">
        <w:r w:rsidRPr="00C23755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HK"/>
          </w:rPr>
          <w:t>http://broadinstitute.github.io/picard/</w:t>
        </w:r>
      </w:hyperlink>
      <w:r w:rsidRPr="00C237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) were queried in mapped BAM files for producing RNA alignment metrics and summary of alignment metrics, respectively. </w:t>
      </w:r>
    </w:p>
    <w:p w14:paraId="5FD3DB26" w14:textId="076F332B" w:rsidR="00C91033" w:rsidRPr="00926992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</w:pPr>
      <w:r w:rsidRPr="0092699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lang w:eastAsia="en-HK"/>
        </w:rPr>
        <w:t>Quantification</w:t>
      </w:r>
      <w:r w:rsidRPr="0092699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HK"/>
        </w:rPr>
        <w:t xml:space="preserve">: </w:t>
      </w:r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The RNA-</w:t>
      </w:r>
      <w:proofErr w:type="spellStart"/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seq</w:t>
      </w:r>
      <w:proofErr w:type="spellEnd"/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raw reads FASTQ files</w:t>
      </w:r>
      <w:r w:rsidRPr="0092699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HK"/>
        </w:rPr>
        <w:t xml:space="preserve"> </w:t>
      </w:r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were quantified using </w:t>
      </w:r>
      <w:r w:rsidRPr="0092699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HK"/>
        </w:rPr>
        <w:t>Salmon</w:t>
      </w:r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Patro&lt;/Author&gt;&lt;Year&gt;2017&lt;/Year&gt;&lt;RecNum&gt;357&lt;/RecNum&gt;&lt;DisplayText&gt;(13)&lt;/DisplayText&gt;&lt;record&gt;&lt;rec-number&gt;13&lt;/rec-number&gt;&lt;foreign-keys&gt;&lt;key app="EN" db-id="spsads2s9pfz5dex0x1p5sw4sxe52sxrft2z" timestamp="1668654869"&gt;13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edition&gt;2017/03/07&lt;/edition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091 (Print)&amp;#xD;1548-7091&lt;/isbn&gt;&lt;accession-num&gt;28263959&lt;/accession-num&gt;&lt;urls&gt;&lt;/urls&gt;&lt;custom2&gt;PMC5600148&lt;/custom2&gt;&lt;custom6&gt;NIHMS849351&lt;/custom6&gt;&lt;electronic-resource-num&gt;10.1038/nmeth.4197&lt;/electronic-resource-num&gt;&lt;remote-database-provider&gt;NLM&lt;/remote-database-provider&gt;&lt;language&gt;eng&lt;/language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13" w:tooltip="Patro, 2017 #357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13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tool that can produce gene-level expression as TPM file. We also queried the </w:t>
      </w:r>
      <w:proofErr w:type="spellStart"/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>HTSeq</w:t>
      </w:r>
      <w:proofErr w:type="spellEnd"/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begin"/>
      </w:r>
      <w:r w:rsidR="00C4296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instrText xml:space="preserve"> ADDIN EN.CITE &lt;EndNote&gt;&lt;Cite&gt;&lt;Author&gt;Anders&lt;/Author&gt;&lt;Year&gt;2015&lt;/Year&gt;&lt;RecNum&gt;358&lt;/RecNum&gt;&lt;DisplayText&gt;(14)&lt;/DisplayText&gt;&lt;record&gt;&lt;rec-number&gt;14&lt;/rec-number&gt;&lt;foreign-keys&gt;&lt;key app="EN" db-id="spsads2s9pfz5dex0x1p5sw4sxe52sxrft2z" timestamp="1668654869"&gt;14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eriodical&gt;&lt;full-title&gt;Bioinformatics&lt;/full-title&gt;&lt;/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03 (Print)&amp;#xD;1367-4803&lt;/isbn&gt;&lt;accession-num&gt;25260700&lt;/accession-num&gt;&lt;urls&gt;&lt;/urls&gt;&lt;custom2&gt;PMC4287950&lt;/custom2&gt;&lt;electronic-resource-num&gt;10.1093/bioinformatics/btu638&lt;/electronic-resource-num&gt;&lt;remote-database-provider&gt;NLM&lt;/remote-database-provider&gt;&lt;language&gt;eng&lt;/language&gt;&lt;/record&gt;&lt;/Cite&gt;&lt;/EndNote&gt;</w:instrTex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separate"/>
      </w:r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(</w:t>
      </w:r>
      <w:hyperlink w:anchor="_ENREF_14" w:tooltip="Anders, 2015 #358" w:history="1">
        <w:r w:rsidR="00D15A12">
          <w:rPr>
            <w:rFonts w:ascii="Times New Roman" w:eastAsia="Times New Roman" w:hAnsi="Times New Roman" w:cs="Times New Roman"/>
            <w:noProof/>
            <w:color w:val="000000" w:themeColor="text1"/>
            <w:sz w:val="24"/>
            <w:szCs w:val="24"/>
            <w:lang w:eastAsia="en-HK"/>
          </w:rPr>
          <w:t>14</w:t>
        </w:r>
      </w:hyperlink>
      <w:r w:rsidR="00D15A1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HK"/>
        </w:rPr>
        <w:t>)</w:t>
      </w:r>
      <w:r w:rsidR="00775298"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fldChar w:fldCharType="end"/>
      </w:r>
      <w:r w:rsidRPr="009269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HK"/>
        </w:rPr>
        <w:t xml:space="preserve"> tool to the BAM files for generating the gene-level expression in count-table format.</w:t>
      </w:r>
    </w:p>
    <w:p w14:paraId="71FEC1C9" w14:textId="233259BB" w:rsidR="00C23755" w:rsidRPr="00926992" w:rsidRDefault="00C23755" w:rsidP="0092699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HK"/>
        </w:rPr>
      </w:pPr>
      <w:r w:rsidRPr="0092699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HK"/>
        </w:rPr>
        <w:t xml:space="preserve">Web server </w:t>
      </w:r>
      <w:r w:rsidR="00DC031E" w:rsidRPr="0092699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HK"/>
        </w:rPr>
        <w:t>interface design</w:t>
      </w:r>
    </w:p>
    <w:p w14:paraId="5034769F" w14:textId="66046F3F" w:rsidR="004D690B" w:rsidRPr="00926992" w:rsidRDefault="00226025" w:rsidP="0092699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ImmuneMirror</w:t>
      </w:r>
      <w:proofErr w:type="spellEnd"/>
      <w:r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b server was implemented using Shiny web framework</w:t>
      </w:r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hyperlink r:id="rId8" w:history="1">
        <w:r w:rsidR="007A3EE8" w:rsidRPr="00926992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https://CRAN.R-project.org/package=shiny</w:t>
        </w:r>
      </w:hyperlink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07046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15D2F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ous </w:t>
      </w:r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R packages</w:t>
      </w:r>
      <w:r w:rsidR="00815D2F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used for designing the interactive web interface, such as</w:t>
      </w:r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3EE8" w:rsidRPr="0092699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="00E07046" w:rsidRPr="0092699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iny</w:t>
      </w:r>
      <w:r w:rsidR="007A3EE8" w:rsidRPr="0092699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s</w:t>
      </w:r>
      <w:proofErr w:type="spellEnd"/>
      <w:r w:rsidR="00E07046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9" w:history="1">
        <w:r w:rsidR="007A3EE8" w:rsidRPr="00926992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https://CRAN.R-project.org/package=shinyjs</w:t>
        </w:r>
      </w:hyperlink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="007A3EE8" w:rsidRPr="0092699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inythemes</w:t>
      </w:r>
      <w:proofErr w:type="spellEnd"/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hyperlink r:id="rId10" w:history="1">
        <w:r w:rsidR="005B34EF" w:rsidRPr="00926992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https://CRAN.R-project.org/package=shinythemes</w:t>
        </w:r>
      </w:hyperlink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5B34EF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A3EE8" w:rsidRPr="0092699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hinyFeedback</w:t>
      </w:r>
      <w:proofErr w:type="spellEnd"/>
      <w:r w:rsidR="007A3EE8" w:rsidRPr="0092699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11" w:history="1">
        <w:r w:rsidR="005B34EF" w:rsidRPr="00926992">
          <w:rPr>
            <w:rStyle w:val="Hyperlink"/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https://CRAN.R-project.org/package=shinyFeedback</w:t>
        </w:r>
      </w:hyperlink>
      <w:r w:rsidR="007A3EE8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15D2F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B34EF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 package</w:t>
      </w:r>
      <w:r w:rsidR="00D83096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D83096" w:rsidRPr="0092699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mayili</w:t>
      </w:r>
      <w:proofErr w:type="spellEnd"/>
      <w:r w:rsidR="00D83096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3096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https://datawookie.github.io/emayili/) was used for sending automatic email from the server</w:t>
      </w:r>
      <w:r w:rsidR="005B34EF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user</w:t>
      </w:r>
      <w:r w:rsidR="00E0357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83096" w:rsidRPr="0092699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ADDEF6A" w14:textId="1166276D" w:rsidR="00226025" w:rsidRPr="006B1EC1" w:rsidRDefault="00071D84" w:rsidP="0092699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B1EC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505229AB" w14:textId="77777777" w:rsidR="00D15A12" w:rsidRPr="00A70C21" w:rsidRDefault="00226025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70C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A70C2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A70C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bookmarkStart w:id="0" w:name="_ENREF_1"/>
      <w:r w:rsidR="00D15A12" w:rsidRPr="00A70C21">
        <w:rPr>
          <w:rFonts w:ascii="Times New Roman" w:hAnsi="Times New Roman" w:cs="Times New Roman"/>
          <w:sz w:val="24"/>
          <w:szCs w:val="24"/>
        </w:rPr>
        <w:t>1.</w:t>
      </w:r>
      <w:r w:rsidR="00D15A12" w:rsidRPr="00A70C21">
        <w:rPr>
          <w:rFonts w:ascii="Times New Roman" w:hAnsi="Times New Roman" w:cs="Times New Roman"/>
          <w:sz w:val="24"/>
          <w:szCs w:val="24"/>
        </w:rPr>
        <w:tab/>
        <w:t>Li H, Durbin R. Fast and accurate short read alignment with Burrows-Wheeler transform. Bioinformatics. 2009;25(14):1754-60.</w:t>
      </w:r>
      <w:bookmarkEnd w:id="0"/>
    </w:p>
    <w:p w14:paraId="29160F06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A70C21">
        <w:rPr>
          <w:rFonts w:ascii="Times New Roman" w:hAnsi="Times New Roman" w:cs="Times New Roman"/>
          <w:sz w:val="24"/>
          <w:szCs w:val="24"/>
        </w:rPr>
        <w:t>2.</w:t>
      </w:r>
      <w:r w:rsidRPr="00A70C21">
        <w:rPr>
          <w:rFonts w:ascii="Times New Roman" w:hAnsi="Times New Roman" w:cs="Times New Roman"/>
          <w:sz w:val="24"/>
          <w:szCs w:val="24"/>
        </w:rPr>
        <w:tab/>
        <w:t>Danecek P, Bonfield JK, Liddle J, Marshall J, Ohan V, Pollard MO, et al. Twelve years of SAMtools and BCFtools. Gigascience. 2021;10(2).</w:t>
      </w:r>
      <w:bookmarkEnd w:id="1"/>
    </w:p>
    <w:p w14:paraId="342AECEC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A70C21">
        <w:rPr>
          <w:rFonts w:ascii="Times New Roman" w:hAnsi="Times New Roman" w:cs="Times New Roman"/>
          <w:sz w:val="24"/>
          <w:szCs w:val="24"/>
        </w:rPr>
        <w:t>3.</w:t>
      </w:r>
      <w:r w:rsidRPr="00A70C21">
        <w:rPr>
          <w:rFonts w:ascii="Times New Roman" w:hAnsi="Times New Roman" w:cs="Times New Roman"/>
          <w:sz w:val="24"/>
          <w:szCs w:val="24"/>
        </w:rPr>
        <w:tab/>
        <w:t>McKenna A, Hanna M, Banks E, Sivachenko A, Cibulskis K, Kernytsky A, et al. The Genome Analysis Toolkit: a MapReduce framework for analyzing next-generation DNA sequencing data. Genome Res. 2010;20(9):1297-303.</w:t>
      </w:r>
      <w:bookmarkEnd w:id="2"/>
    </w:p>
    <w:p w14:paraId="111B0CA2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A70C21">
        <w:rPr>
          <w:rFonts w:ascii="Times New Roman" w:hAnsi="Times New Roman" w:cs="Times New Roman"/>
          <w:sz w:val="24"/>
          <w:szCs w:val="24"/>
        </w:rPr>
        <w:t>4.</w:t>
      </w:r>
      <w:r w:rsidRPr="00A70C21">
        <w:rPr>
          <w:rFonts w:ascii="Times New Roman" w:hAnsi="Times New Roman" w:cs="Times New Roman"/>
          <w:sz w:val="24"/>
          <w:szCs w:val="24"/>
        </w:rPr>
        <w:tab/>
        <w:t>Jia P, Yang X, Guo L, Liu B, Lin J, Liang H, et al. MSIsensor-pro: Fast, Accurate, and Matched-normal-sample-free Detection of Microsatellite Instability. Genomics Proteomics Bioinformatics. 2020;18(1):65-71.</w:t>
      </w:r>
      <w:bookmarkEnd w:id="3"/>
    </w:p>
    <w:p w14:paraId="7D45CE5E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A70C21">
        <w:rPr>
          <w:rFonts w:ascii="Times New Roman" w:hAnsi="Times New Roman" w:cs="Times New Roman"/>
          <w:sz w:val="24"/>
          <w:szCs w:val="24"/>
        </w:rPr>
        <w:t>5.</w:t>
      </w:r>
      <w:r w:rsidRPr="00A70C21">
        <w:rPr>
          <w:rFonts w:ascii="Times New Roman" w:hAnsi="Times New Roman" w:cs="Times New Roman"/>
          <w:sz w:val="24"/>
          <w:szCs w:val="24"/>
        </w:rPr>
        <w:tab/>
        <w:t>Szolek A, Schubert B, Mohr C, Sturm M, Feldhahn M, Kohlbacher O. OptiType: precision HLA typing from next-generation sequencing data. Bioinformatics. 2014;30(23):3310-6.</w:t>
      </w:r>
      <w:bookmarkEnd w:id="4"/>
    </w:p>
    <w:p w14:paraId="103C88E5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A70C21">
        <w:rPr>
          <w:rFonts w:ascii="Times New Roman" w:hAnsi="Times New Roman" w:cs="Times New Roman"/>
          <w:sz w:val="24"/>
          <w:szCs w:val="24"/>
        </w:rPr>
        <w:t>6.</w:t>
      </w:r>
      <w:r w:rsidRPr="00A70C21">
        <w:rPr>
          <w:rFonts w:ascii="Times New Roman" w:hAnsi="Times New Roman" w:cs="Times New Roman"/>
          <w:sz w:val="24"/>
          <w:szCs w:val="24"/>
        </w:rPr>
        <w:tab/>
        <w:t>Bai Y, Wang D, Fury W. PHLAT: Inference of High-Resolution HLA Types from RNA and Whole Exome Sequencing. Methods Mol Biol. 2018;1802:193-201.</w:t>
      </w:r>
      <w:bookmarkEnd w:id="5"/>
    </w:p>
    <w:p w14:paraId="11B44CD9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6" w:name="_ENREF_7"/>
      <w:r w:rsidRPr="00A70C21">
        <w:rPr>
          <w:rFonts w:ascii="Times New Roman" w:hAnsi="Times New Roman" w:cs="Times New Roman"/>
          <w:sz w:val="24"/>
          <w:szCs w:val="24"/>
        </w:rPr>
        <w:t>7.</w:t>
      </w:r>
      <w:r w:rsidRPr="00A70C21">
        <w:rPr>
          <w:rFonts w:ascii="Times New Roman" w:hAnsi="Times New Roman" w:cs="Times New Roman"/>
          <w:sz w:val="24"/>
          <w:szCs w:val="24"/>
        </w:rPr>
        <w:tab/>
        <w:t>Danecek P, Auton A, Abecasis G, Albers CA, Banks E, DePristo MA, et al. The variant call format and VCFtools. Bioinformatics. 2011;27(15):2156-8.</w:t>
      </w:r>
      <w:bookmarkEnd w:id="6"/>
    </w:p>
    <w:p w14:paraId="21951556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7" w:name="_ENREF_8"/>
      <w:r w:rsidRPr="00A70C21">
        <w:rPr>
          <w:rFonts w:ascii="Times New Roman" w:hAnsi="Times New Roman" w:cs="Times New Roman"/>
          <w:sz w:val="24"/>
          <w:szCs w:val="24"/>
        </w:rPr>
        <w:t>8.</w:t>
      </w:r>
      <w:r w:rsidRPr="00A70C21">
        <w:rPr>
          <w:rFonts w:ascii="Times New Roman" w:hAnsi="Times New Roman" w:cs="Times New Roman"/>
          <w:sz w:val="24"/>
          <w:szCs w:val="24"/>
        </w:rPr>
        <w:tab/>
        <w:t>McLaren W, Gil L, Hunt SE, Riat HS, Ritchie GR, Thormann A, et al. The Ensembl Variant Effect Predictor. Genome Biol. 2016;17(1):122.</w:t>
      </w:r>
      <w:bookmarkEnd w:id="7"/>
    </w:p>
    <w:p w14:paraId="59ADDADC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ENREF_9"/>
      <w:r w:rsidRPr="00A70C21">
        <w:rPr>
          <w:rFonts w:ascii="Times New Roman" w:hAnsi="Times New Roman" w:cs="Times New Roman"/>
          <w:sz w:val="24"/>
          <w:szCs w:val="24"/>
        </w:rPr>
        <w:t>9.</w:t>
      </w:r>
      <w:r w:rsidRPr="00A70C21">
        <w:rPr>
          <w:rFonts w:ascii="Times New Roman" w:hAnsi="Times New Roman" w:cs="Times New Roman"/>
          <w:sz w:val="24"/>
          <w:szCs w:val="24"/>
        </w:rPr>
        <w:tab/>
        <w:t>Hundal J, Kiwala S, McMichael J, Miller CA, Xia H, Wollam AT, et al. pVACtools: A Computational Toolkit to Identify and Visualize Cancer Neoantigens. Cancer Immunol Res. 2020;8(3):409-20.</w:t>
      </w:r>
      <w:bookmarkEnd w:id="8"/>
    </w:p>
    <w:p w14:paraId="2277F122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9" w:name="_ENREF_10"/>
      <w:r w:rsidRPr="00A70C21">
        <w:rPr>
          <w:rFonts w:ascii="Times New Roman" w:hAnsi="Times New Roman" w:cs="Times New Roman"/>
          <w:sz w:val="24"/>
          <w:szCs w:val="24"/>
        </w:rPr>
        <w:t>10.</w:t>
      </w:r>
      <w:r w:rsidRPr="00A70C21">
        <w:rPr>
          <w:rFonts w:ascii="Times New Roman" w:hAnsi="Times New Roman" w:cs="Times New Roman"/>
          <w:sz w:val="24"/>
          <w:szCs w:val="24"/>
        </w:rPr>
        <w:tab/>
        <w:t>Nielsen M, Lundegaard C, Lund O, Keşmir C. The role of the proteasome in generating cytotoxic T-cell epitopes: insights obtained from improved predictions of proteasomal cleavage. Immunogenetics. 2005;57(1-2):33-41.</w:t>
      </w:r>
      <w:bookmarkEnd w:id="9"/>
    </w:p>
    <w:p w14:paraId="279FFF07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0" w:name="_ENREF_11"/>
      <w:r w:rsidRPr="00A70C21">
        <w:rPr>
          <w:rFonts w:ascii="Times New Roman" w:hAnsi="Times New Roman" w:cs="Times New Roman"/>
          <w:sz w:val="24"/>
          <w:szCs w:val="24"/>
        </w:rPr>
        <w:t>11.</w:t>
      </w:r>
      <w:r w:rsidRPr="00A70C21">
        <w:rPr>
          <w:rFonts w:ascii="Times New Roman" w:hAnsi="Times New Roman" w:cs="Times New Roman"/>
          <w:sz w:val="24"/>
          <w:szCs w:val="24"/>
        </w:rPr>
        <w:tab/>
        <w:t>Dobin A, Davis CA, Schlesinger F, Drenkow J, Zaleski C, Jha S, et al. STAR: ultrafast universal RNA-seq aligner. Bioinformatics. 2013;29(1):15-21.</w:t>
      </w:r>
      <w:bookmarkEnd w:id="10"/>
    </w:p>
    <w:p w14:paraId="7831D42E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1" w:name="_ENREF_12"/>
      <w:r w:rsidRPr="00A70C21">
        <w:rPr>
          <w:rFonts w:ascii="Times New Roman" w:hAnsi="Times New Roman" w:cs="Times New Roman"/>
          <w:sz w:val="24"/>
          <w:szCs w:val="24"/>
        </w:rPr>
        <w:t>12.</w:t>
      </w:r>
      <w:r w:rsidRPr="00A70C21">
        <w:rPr>
          <w:rFonts w:ascii="Times New Roman" w:hAnsi="Times New Roman" w:cs="Times New Roman"/>
          <w:sz w:val="24"/>
          <w:szCs w:val="24"/>
        </w:rPr>
        <w:tab/>
        <w:t>Yates AD, Achuthan P, Akanni W, Allen J, Allen J, Alvarez-Jarreta J, et al. Ensembl 2020. Nucleic Acids Res. 2020;48(D1):D682-d8.</w:t>
      </w:r>
      <w:bookmarkEnd w:id="11"/>
    </w:p>
    <w:p w14:paraId="4AFCFD74" w14:textId="77777777" w:rsidR="00D15A12" w:rsidRPr="00A70C21" w:rsidRDefault="00D15A12" w:rsidP="00D049E1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2" w:name="_ENREF_13"/>
      <w:r w:rsidRPr="00A70C21">
        <w:rPr>
          <w:rFonts w:ascii="Times New Roman" w:hAnsi="Times New Roman" w:cs="Times New Roman"/>
          <w:sz w:val="24"/>
          <w:szCs w:val="24"/>
        </w:rPr>
        <w:lastRenderedPageBreak/>
        <w:t>13.</w:t>
      </w:r>
      <w:r w:rsidRPr="00A70C21">
        <w:rPr>
          <w:rFonts w:ascii="Times New Roman" w:hAnsi="Times New Roman" w:cs="Times New Roman"/>
          <w:sz w:val="24"/>
          <w:szCs w:val="24"/>
        </w:rPr>
        <w:tab/>
        <w:t>Patro R, Duggal G, Love MI, Irizarry RA, Kingsford C. Salmon provides fast and bias-aware quantification of transcript expression. Nat Methods. 2017;14(4):417-9.</w:t>
      </w:r>
      <w:bookmarkEnd w:id="12"/>
    </w:p>
    <w:p w14:paraId="4778937B" w14:textId="77777777" w:rsidR="00D15A12" w:rsidRPr="00A70C21" w:rsidRDefault="00D15A12" w:rsidP="00D049E1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3" w:name="_ENREF_14"/>
      <w:r w:rsidRPr="00A70C21">
        <w:rPr>
          <w:rFonts w:ascii="Times New Roman" w:hAnsi="Times New Roman" w:cs="Times New Roman"/>
          <w:sz w:val="24"/>
          <w:szCs w:val="24"/>
        </w:rPr>
        <w:t>14.</w:t>
      </w:r>
      <w:r w:rsidRPr="00A70C21">
        <w:rPr>
          <w:rFonts w:ascii="Times New Roman" w:hAnsi="Times New Roman" w:cs="Times New Roman"/>
          <w:sz w:val="24"/>
          <w:szCs w:val="24"/>
        </w:rPr>
        <w:tab/>
        <w:t>Anders S, Pyl PT, Huber W. HTSeq--a Python framework to work with high-throughput sequencing data. Bioinformatics. 2015;31(2):166-9.</w:t>
      </w:r>
      <w:bookmarkEnd w:id="13"/>
    </w:p>
    <w:p w14:paraId="0ACEB9D9" w14:textId="5CEB3C63" w:rsidR="00C23755" w:rsidRPr="00926992" w:rsidRDefault="00226025" w:rsidP="00D049E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0C2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C23755" w:rsidRPr="00926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5CAF4" w14:textId="77777777" w:rsidR="00904639" w:rsidRDefault="00904639" w:rsidP="00A70C21">
      <w:pPr>
        <w:spacing w:after="0" w:line="240" w:lineRule="auto"/>
      </w:pPr>
      <w:r>
        <w:separator/>
      </w:r>
    </w:p>
  </w:endnote>
  <w:endnote w:type="continuationSeparator" w:id="0">
    <w:p w14:paraId="44AFFF12" w14:textId="77777777" w:rsidR="00904639" w:rsidRDefault="00904639" w:rsidP="00A70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F6972" w14:textId="77777777" w:rsidR="00904639" w:rsidRDefault="00904639" w:rsidP="00A70C21">
      <w:pPr>
        <w:spacing w:after="0" w:line="240" w:lineRule="auto"/>
      </w:pPr>
      <w:r>
        <w:separator/>
      </w:r>
    </w:p>
  </w:footnote>
  <w:footnote w:type="continuationSeparator" w:id="0">
    <w:p w14:paraId="4C14D357" w14:textId="77777777" w:rsidR="00904639" w:rsidRDefault="00904639" w:rsidP="00A70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sads2s9pfz5dex0x1p5sw4sxe52sxrft2z&quot;&gt;supp_I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4E431A"/>
    <w:rsid w:val="00071D84"/>
    <w:rsid w:val="000B2F7B"/>
    <w:rsid w:val="00150177"/>
    <w:rsid w:val="001E3100"/>
    <w:rsid w:val="00226025"/>
    <w:rsid w:val="002D6E9E"/>
    <w:rsid w:val="004D690B"/>
    <w:rsid w:val="004E431A"/>
    <w:rsid w:val="004E6F4E"/>
    <w:rsid w:val="00506518"/>
    <w:rsid w:val="00507309"/>
    <w:rsid w:val="005B34EF"/>
    <w:rsid w:val="006B1EC1"/>
    <w:rsid w:val="007025DF"/>
    <w:rsid w:val="00775298"/>
    <w:rsid w:val="00787D18"/>
    <w:rsid w:val="007A3EE8"/>
    <w:rsid w:val="00815D2F"/>
    <w:rsid w:val="008276E0"/>
    <w:rsid w:val="0083102B"/>
    <w:rsid w:val="00904639"/>
    <w:rsid w:val="00910B5A"/>
    <w:rsid w:val="00926992"/>
    <w:rsid w:val="00991BB9"/>
    <w:rsid w:val="00A448AC"/>
    <w:rsid w:val="00A70C21"/>
    <w:rsid w:val="00A92BCF"/>
    <w:rsid w:val="00B51B24"/>
    <w:rsid w:val="00C23755"/>
    <w:rsid w:val="00C42961"/>
    <w:rsid w:val="00C91033"/>
    <w:rsid w:val="00D049E1"/>
    <w:rsid w:val="00D15A12"/>
    <w:rsid w:val="00D326B2"/>
    <w:rsid w:val="00D83096"/>
    <w:rsid w:val="00D85B63"/>
    <w:rsid w:val="00DC031E"/>
    <w:rsid w:val="00DC20E8"/>
    <w:rsid w:val="00E0357E"/>
    <w:rsid w:val="00E07046"/>
    <w:rsid w:val="00F12632"/>
    <w:rsid w:val="00F5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CC293"/>
  <w15:chartTrackingRefBased/>
  <w15:docId w15:val="{8EFC370D-5CC4-4D74-AC8B-518682102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3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HK"/>
    </w:rPr>
  </w:style>
  <w:style w:type="character" w:styleId="Hyperlink">
    <w:name w:val="Hyperlink"/>
    <w:basedOn w:val="DefaultParagraphFont"/>
    <w:uiPriority w:val="99"/>
    <w:unhideWhenUsed/>
    <w:rsid w:val="00C2375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260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60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602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602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2602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70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C21"/>
  </w:style>
  <w:style w:type="paragraph" w:styleId="Footer">
    <w:name w:val="footer"/>
    <w:basedOn w:val="Normal"/>
    <w:link w:val="FooterChar"/>
    <w:uiPriority w:val="99"/>
    <w:unhideWhenUsed/>
    <w:rsid w:val="00A70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5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shiny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broadinstitute.github.io/picard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nome.ucsc.edu/" TargetMode="External"/><Relationship Id="rId11" Type="http://schemas.openxmlformats.org/officeDocument/2006/relationships/hyperlink" Target="https://CRAN.R-project.org/package=shinyFeedback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CRAN.R-project.org/package=shinytheme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CRAN.R-project.org/package=shinyj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4427</Words>
  <Characters>25239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war20</dc:creator>
  <cp:keywords/>
  <dc:description/>
  <cp:lastModifiedBy>Gulam Sarwar Chuwdhury</cp:lastModifiedBy>
  <cp:revision>26</cp:revision>
  <dcterms:created xsi:type="dcterms:W3CDTF">2022-07-21T06:36:00Z</dcterms:created>
  <dcterms:modified xsi:type="dcterms:W3CDTF">2022-11-17T04:58:00Z</dcterms:modified>
</cp:coreProperties>
</file>